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20554" w14:textId="1ACF533A" w:rsidR="002D4F82" w:rsidRPr="0096554C" w:rsidRDefault="002D4F82" w:rsidP="00F42A93">
      <w:pPr>
        <w:pStyle w:val="NoSpacing"/>
        <w:rPr>
          <w:noProof/>
          <w:lang w:val="en-US"/>
        </w:rPr>
      </w:pPr>
      <w:r w:rsidRPr="0096554C">
        <w:rPr>
          <w:b/>
          <w:color w:val="000000" w:themeColor="text1"/>
          <w:lang w:val="en-US"/>
        </w:rPr>
        <w:t>Table S.1</w:t>
      </w:r>
      <w:r w:rsidR="00743986" w:rsidRPr="0096554C">
        <w:rPr>
          <w:b/>
          <w:color w:val="000000" w:themeColor="text1"/>
          <w:lang w:val="en-US"/>
        </w:rPr>
        <w:t xml:space="preserve"> All primers used in this study</w:t>
      </w:r>
    </w:p>
    <w:p w14:paraId="60788A64" w14:textId="77777777" w:rsidR="002D4F82" w:rsidRDefault="002D4F82" w:rsidP="00067D75">
      <w:pPr>
        <w:jc w:val="both"/>
        <w:rPr>
          <w:rFonts w:ascii="Calibri" w:hAnsi="Calibri" w:cs="Calibri"/>
          <w:noProof/>
          <w:lang w:val="en-GB"/>
        </w:rPr>
      </w:pPr>
    </w:p>
    <w:tbl>
      <w:tblPr>
        <w:tblW w:w="9074" w:type="dxa"/>
        <w:tblLayout w:type="fixed"/>
        <w:tblLook w:val="04A0" w:firstRow="1" w:lastRow="0" w:firstColumn="1" w:lastColumn="0" w:noHBand="0" w:noVBand="1"/>
      </w:tblPr>
      <w:tblGrid>
        <w:gridCol w:w="846"/>
        <w:gridCol w:w="4394"/>
        <w:gridCol w:w="3834"/>
      </w:tblGrid>
      <w:tr w:rsidR="002D4F82" w:rsidRPr="002D4F82" w14:paraId="1D87B066" w14:textId="77777777" w:rsidTr="002D4F82">
        <w:trPr>
          <w:trHeight w:val="300"/>
        </w:trPr>
        <w:tc>
          <w:tcPr>
            <w:tcW w:w="90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hideMark/>
          </w:tcPr>
          <w:p w14:paraId="47DA51FA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lasmid Construction primers</w:t>
            </w:r>
          </w:p>
        </w:tc>
      </w:tr>
      <w:tr w:rsidR="002D4F82" w:rsidRPr="002D4F82" w14:paraId="25E03C5C" w14:textId="77777777" w:rsidTr="002D4F82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704F4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umbe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604EB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quence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78402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urpose</w:t>
            </w:r>
          </w:p>
        </w:tc>
      </w:tr>
      <w:tr w:rsidR="002D4F82" w:rsidRPr="00987B6B" w14:paraId="1D8E61FA" w14:textId="77777777" w:rsidTr="002D4F82">
        <w:trPr>
          <w:trHeight w:val="19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78642C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3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7C22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CATCGTCTCATCGGTCTCAtatgTCTGAAATTACTCTAGGTCGTT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027AA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mPDC1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987B6B" w14:paraId="2A3AB986" w14:textId="77777777" w:rsidTr="002D4F82">
        <w:trPr>
          <w:trHeight w:val="32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5176A7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3Rcor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1E5C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TGCCGTCTCAGGTCTCAGGATCTATTCTTGCTTGGCGTTGA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88F35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mPDC1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987B6B" w14:paraId="3771D6C9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C1848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4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C4A63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CATCGTCTCATCGGTCTCAtatgGAGTATGCTGATAGGTACAACT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E95B4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mPDC5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C71ED7" w14:paraId="3D95CFDA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499FE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4M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94F2C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CCGTCTCAacgcTTACCCCAAAACAGCGT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EF910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mPDC5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RV</w:t>
            </w:r>
          </w:p>
        </w:tc>
      </w:tr>
      <w:tr w:rsidR="002D4F82" w:rsidRPr="00C71ED7" w14:paraId="2045FF6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3AD8C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4M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5950D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TCGTCTCAgcgtCCCGTTTACATGGGTCT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3C83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mPDC5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FW</w:t>
            </w:r>
          </w:p>
        </w:tc>
      </w:tr>
      <w:tr w:rsidR="002D4F82" w:rsidRPr="00987B6B" w14:paraId="22867BE9" w14:textId="77777777" w:rsidTr="002D4F82">
        <w:trPr>
          <w:trHeight w:val="8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36563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4Rcor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55A6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TGCCGTCTCAGGTCTCAGGATCTAAAGTCTTACTCTTTTGCTTTGAG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B3B81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mPDC5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987B6B" w14:paraId="3CD30F3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4C6E64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2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3B683" w14:textId="1841D254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CATCGTCTCATCGGTCTC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ATG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GCTCCAGTAGTTCTAGACGA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DA4AB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mARO10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C71ED7" w14:paraId="6DAEFBE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FC45D8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2M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02929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TCGTCTCAGTTCttattactaACCatttcatcagcgaaatcagc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804DA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mARO10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RV</w:t>
            </w:r>
          </w:p>
        </w:tc>
      </w:tr>
      <w:tr w:rsidR="002D4F82" w:rsidRPr="00C71ED7" w14:paraId="0BE3160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01DB0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2M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C71C8" w14:textId="01A89727" w:rsidR="002D4F82" w:rsidRPr="002D4F82" w:rsidRDefault="002D4F82" w:rsidP="00E81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TCGTCTCAGAA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TGGTTGAA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CA</w:t>
            </w:r>
            <w:r w:rsidR="00E810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CAGTTATAGACTTGCCTTATG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6088E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mARO10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FW</w:t>
            </w:r>
          </w:p>
        </w:tc>
      </w:tr>
      <w:tr w:rsidR="002D4F82" w:rsidRPr="00987B6B" w14:paraId="232731A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D0568B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A022Rcor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4EA1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TGCCGTCTCAGGTCTCAGGATCTATTTTGGCTTACCATTTACCAACAT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534CA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mARO10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987B6B" w14:paraId="71EFC83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A9A34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N009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97DB5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CATCGTCTCATCGGTCTCATATGAAGGCTAAGGACGT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87B52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CoPlstlA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987B6B" w14:paraId="346F84B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E0AE24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SR_N009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54B8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TGCCGTCTCAGGTCTCAGGATTTATTCTTCCAACATAATTTCTGG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0746E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CoPlstlA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C71ED7" w14:paraId="69330DEF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42C44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2EBD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AGCATCGTCTCATCGGTCTCAAACGCAATACCAGCCTTCCAAC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F8235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FBA1pr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C71ED7" w14:paraId="072B64D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A6C21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2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13D1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TATGCCGTCTCAGGTCTCACATATTTGAATATGTATTACTTGGTTATG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C0D00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FBA1pr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987B6B" w14:paraId="0B9724AA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8232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3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A99D0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AGCATCGTCTCATCGGTCTCATATGGAAACCAAGACCCTGATAC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BB54D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lPDC5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2D4F82" w14:paraId="5B475DC5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6517E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3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13068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ACGTCTCATAGACCAATAGCTGAGGTACCAGA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AD342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lPDC5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RV</w:t>
            </w:r>
          </w:p>
        </w:tc>
      </w:tr>
      <w:tr w:rsidR="002D4F82" w:rsidRPr="002D4F82" w14:paraId="0ABE9FA5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543C1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3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2041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TCGTCTCTTCTACTACAACAAAAATTCCCAGATA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308A0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lPDC5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FW</w:t>
            </w:r>
          </w:p>
        </w:tc>
      </w:tr>
      <w:tr w:rsidR="002D4F82" w:rsidRPr="00987B6B" w14:paraId="7C8E22D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F3549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3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C2223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TATGCCGTCTCAGGTCTCAGGATTCACGTTCTGGGTCTTTTA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672C8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lPDC5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987B6B" w14:paraId="674DF32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C9209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B58FB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TATGCCGTCTCAGGTCTCAGGATTTAGTTCTTAGCGTTGGT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17CC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lPDC1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2D4F82" w14:paraId="729D13B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52257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3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325EC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TCGTCTCTGAAACCAAGAAGTTGATCGACTTGAC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278B2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#2 KlPDC1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FW</w:t>
            </w:r>
          </w:p>
        </w:tc>
      </w:tr>
      <w:tr w:rsidR="002D4F82" w:rsidRPr="002D4F82" w14:paraId="3493CBA9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A1F29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3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A2D0E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ACGTCTCATTTCAGCCTTGGCATCGTGTCTGGA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F3EAA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 #2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lPDC1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RV</w:t>
            </w:r>
          </w:p>
        </w:tc>
      </w:tr>
      <w:tr w:rsidR="002D4F82" w:rsidRPr="00987B6B" w14:paraId="1059092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8EC4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3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E6B5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AGCATCGTCTCATCGGTCTCATATGTCTGAAATTACATTAGGTCGTT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8BDD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lPDC1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987B6B" w14:paraId="48DFBE3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FE6DE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4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8AF1C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AGCATCGTCTCATCGGTCTCATATGTCTCCAGTGCAATTAGATG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2A48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lARO10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987B6B" w14:paraId="0309B24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03924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94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CF4AB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TATGCCGTCTCAGGTCTCAGGATTCAATTTGGTTTTCCATTGACT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30EC0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KlARO10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987B6B" w14:paraId="097EC40A" w14:textId="77777777" w:rsidTr="002D4F82">
        <w:trPr>
          <w:trHeight w:val="6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9B938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03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3683E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GCATCGTCTCATCGGTCTCAATCCGGCCCCTTTTCC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30DA2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CYCt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987B6B" w14:paraId="15871D9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37259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04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69B72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TGCCGTCTCAGGTCTCACAGCAAGCTTGTCCCAAA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6397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CYCt 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2D4F82" w14:paraId="0B28992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5F1E7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137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E2DE4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TCGTCTCTCGTTTCTTCTCAAGCTAAGCAAT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3712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 #1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lPDC1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FW</w:t>
            </w:r>
          </w:p>
        </w:tc>
      </w:tr>
      <w:tr w:rsidR="002D4F82" w:rsidRPr="002D4F82" w14:paraId="1F6933FD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8E2B6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138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E1CA9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ACGTCTCAAACGGATGGAACACCGACA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E503D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moval internal BsaI/BsmBI site #1</w:t>
            </w: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KlPDC1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RV</w:t>
            </w:r>
          </w:p>
        </w:tc>
      </w:tr>
      <w:tr w:rsidR="002D4F82" w:rsidRPr="002D4F82" w14:paraId="6A4544C7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C461B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18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A4170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CTGAGCATGAGACGGAAA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D5868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mplification pGGKd017 backbone FW</w:t>
            </w:r>
          </w:p>
        </w:tc>
      </w:tr>
      <w:tr w:rsidR="002D4F82" w:rsidRPr="002D4F82" w14:paraId="70E7ADE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C6C91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18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DF48F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GTTCGTCTGCAATTATCGGCCAG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BCB6C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mplification pGGKd017 backbone RV</w:t>
            </w:r>
          </w:p>
        </w:tc>
      </w:tr>
      <w:tr w:rsidR="002D4F82" w:rsidRPr="00987B6B" w14:paraId="1E4AE37D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81FB7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18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55A90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ACGTGGCAATTCGTCGCAATACCGTCTCACTGAACTGGCCGATAATTGCAGACGAACGCGAATATATACTAGCGTTGAA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03129" w14:textId="77777777" w:rsidR="002D4F82" w:rsidRPr="002D4F82" w:rsidRDefault="002D4F82" w:rsidP="002D4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TDH3pr</w:t>
            </w:r>
            <w:r w:rsidRPr="002D4F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FW with 60 bp homology to pGGKd017</w:t>
            </w:r>
          </w:p>
        </w:tc>
      </w:tr>
      <w:tr w:rsidR="002D4F82" w:rsidRPr="00987B6B" w14:paraId="1E07F728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5F3F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lastRenderedPageBreak/>
              <w:t>1418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D6ED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TTGAATCGGGCAAAGAGATAGTCGCCCAGGTCGACCATTTGGGGTTCGGAGTCGCTCATTTTGTTTGTTTATGTGTGTTTA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1668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TDH3pr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RVwith 60 bp homology to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YlPDC1</w:t>
            </w:r>
          </w:p>
        </w:tc>
      </w:tr>
      <w:tr w:rsidR="002D4F82" w:rsidRPr="002D4F82" w14:paraId="5A6013A5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17B6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18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79E9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TGAGCGACTCCGAACCCCAAA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B087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Yl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FW</w:t>
            </w:r>
          </w:p>
        </w:tc>
      </w:tr>
      <w:tr w:rsidR="002D4F82" w:rsidRPr="002D4F82" w14:paraId="7734452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E820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18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FEFC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TAAACGTTGGTCTTGGCAGAG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EBB4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Yl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RV</w:t>
            </w:r>
          </w:p>
        </w:tc>
      </w:tr>
      <w:tr w:rsidR="002D4F82" w:rsidRPr="00987B6B" w14:paraId="0B047D5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E9EC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18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DDA1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TGGACGCGCCTGCCTCGTTGATCAAGCAGGCTGAGCTCTCTGCCAAGACCAACGTTTAGGGCCCCTTTTCCTTTGTCGA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454C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YC1t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FW with 60 bp homology to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YlPDC1</w:t>
            </w:r>
          </w:p>
        </w:tc>
      </w:tr>
      <w:tr w:rsidR="002D4F82" w:rsidRPr="00987B6B" w14:paraId="289B2848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9E59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19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9FAB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TGTACATGATTCGTCAGTGTGAGCACCACTGACGAGCAGATTTCCGTCTCATGCTCAGCAAGCTTGTCCCAAAACCTTC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534E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YC1t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RVwith 60 bp homology to pGGKd017</w:t>
            </w:r>
          </w:p>
        </w:tc>
      </w:tr>
      <w:tr w:rsidR="002D4F82" w:rsidRPr="00C71ED7" w14:paraId="08B34F9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652BF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851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A74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AGCATCGTCTCATCGGTCTCATATGTCTGAAATTACTTTGGGTAA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05B1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PDC1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C71ED7" w14:paraId="10507A5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0D2E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852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6F41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ATGCCGTCTCAGGTCTCAGGATTTATTGCTTAGCGTTGGT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E842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PDC1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C71ED7" w14:paraId="3DF1EC0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197C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1763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9382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AGCATCGTCTCATCGGTCTCATATGAATTCTAGCTATACACAGAGATA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D639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THI3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C71ED7" w14:paraId="4D64E4BB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8720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1763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C4EB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ATGCCGTCTCAGGTCTCAGGATTCAGTATCCAACTTGATTTTTTTT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39A5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THI3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987B6B" w14:paraId="40F30E0B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7ADB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82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FAF1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CATCGTCTCATCGGTCTCATATGACCTTACAATCCCAAAC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C603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RcTAL1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ith YTK compatible BsaI and BsmBI restriction flanks -FW</w:t>
            </w:r>
          </w:p>
        </w:tc>
      </w:tr>
      <w:tr w:rsidR="002D4F82" w:rsidRPr="00987B6B" w14:paraId="1B364FE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E987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82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B9FE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TGCCGTCTCAGGTCTCAGGATTTAGGCTGGAGGGTC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1AA1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RcTAL1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ith YTK compatible BsaI and BsmBI restriction flanks -RV</w:t>
            </w:r>
          </w:p>
        </w:tc>
      </w:tr>
      <w:tr w:rsidR="002D4F82" w:rsidRPr="002D4F82" w14:paraId="4834F9D9" w14:textId="77777777" w:rsidTr="002D4F82">
        <w:trPr>
          <w:trHeight w:val="300"/>
        </w:trPr>
        <w:tc>
          <w:tcPr>
            <w:tcW w:w="90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0DA32E5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Cloning primers</w:t>
            </w:r>
          </w:p>
        </w:tc>
      </w:tr>
      <w:tr w:rsidR="002D4F82" w:rsidRPr="00987B6B" w14:paraId="15D382CF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1CF8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64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4264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CCTTTCGAGAGGACGATGCCCGTGTCTAAATGATTCGACCAGCCTAAGAATGTTCAACGATCTACGTATGGTCATTTCTTCTTC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CFAE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mplification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AtC4H and AtCPR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TU with  shrC flank - FW</w:t>
            </w:r>
          </w:p>
        </w:tc>
      </w:tr>
      <w:tr w:rsidR="002D4F82" w:rsidRPr="00987B6B" w14:paraId="0636C7F3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E0CE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04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1BB4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TTGAACATTCTTAGGCTGGTCGAATCATTTAGACACGGGCATCGTCCTCTCGAAAGGTGATTTTTCAAACTGCAAATTCA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9957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oPlstlA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U with shrB flank</w:t>
            </w:r>
          </w:p>
        </w:tc>
      </w:tr>
      <w:tr w:rsidR="002D4F82" w:rsidRPr="00C71ED7" w14:paraId="1F26E3B0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17C1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04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2246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CGTCTCACGGATCGTATATGCCGTAGCGACAATCTAAGAACTATGCGAGGACACGCTAGAACGGCGAATTTTTACTAAC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C013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oRcTAL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TU with  shrB flank - RV</w:t>
            </w:r>
          </w:p>
        </w:tc>
      </w:tr>
      <w:tr w:rsidR="002D4F82" w:rsidRPr="00987B6B" w14:paraId="02663ACF" w14:textId="77777777" w:rsidTr="002D4F82">
        <w:trPr>
          <w:trHeight w:val="11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9889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18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AD94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TAGCGTGTCCTCGCATAGTTCTTAGATTGTCGCTACGGCATATACGATCCGTGAGACGTTCAAGGTGCTCTAATTTTTAAAATTTTT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E8EB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AtC4H and AtCPR1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U with  shrC flank - R</w:t>
            </w:r>
          </w:p>
        </w:tc>
      </w:tr>
      <w:tr w:rsidR="002D4F82" w:rsidRPr="00987B6B" w14:paraId="1E19803F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AC46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18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CAB6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AAAACCAAAACAAAGGCCAAGCACATCGTTTAGAGAAGAAATTTTGGGGGTAATATGTTCAACAGGTGTTGTCCTCTG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7BFE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oRcTAL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TU with  60 bp homology to X3 - RV</w:t>
            </w:r>
          </w:p>
        </w:tc>
      </w:tr>
      <w:tr w:rsidR="002D4F82" w:rsidRPr="00987B6B" w14:paraId="3CBBAF5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9B26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18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CDD4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CAATCCAAGGAAAAATCTGGCCTATATGCAAGGAAGGAGAGATAGTCAAAAGCATTCTGATGAAGTGACGCGCGCCCGG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19C7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mplification 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oPlstlA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U with  60 bp homology to X3 - FW</w:t>
            </w:r>
          </w:p>
        </w:tc>
      </w:tr>
      <w:tr w:rsidR="00E81010" w:rsidRPr="002D4F82" w14:paraId="4542FCDC" w14:textId="77777777" w:rsidTr="00C93E40">
        <w:trPr>
          <w:trHeight w:val="300"/>
        </w:trPr>
        <w:tc>
          <w:tcPr>
            <w:tcW w:w="90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hideMark/>
          </w:tcPr>
          <w:p w14:paraId="7BDF6C19" w14:textId="5A2D1A92" w:rsidR="00E81010" w:rsidRPr="002D4F82" w:rsidRDefault="00E81010" w:rsidP="002D4F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ROS gRNA primers</w:t>
            </w:r>
          </w:p>
        </w:tc>
      </w:tr>
      <w:tr w:rsidR="002D4F82" w:rsidRPr="002D4F82" w14:paraId="0FEF7F0C" w14:textId="77777777" w:rsidTr="002D4F82">
        <w:trPr>
          <w:trHeight w:val="13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B4E7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17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E6DE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TGCGCATGTTTCGGCGTTCGAAACTTCTCCGCAGTGAAAGATAAATGATCGAAACCGGTACCTCCGCTTTGTTTTAGAGCTAGAAATAGCAAGTTAAAATA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AC04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rgetRNA - FW</w:t>
            </w:r>
          </w:p>
        </w:tc>
      </w:tr>
      <w:tr w:rsidR="002D4F82" w:rsidRPr="002D4F82" w14:paraId="3435FED5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9B09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24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9A59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GCGCATGTTTCGGCGTTCGAAACTTCTCCGCAGTGAAAGATAAATGATCATTTACAAGTATTCTAAACCGTTTTAGAGCTAGAAATAGCAAGTTAAAATAAGGCTAGTCCGTTATCA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380E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ARO10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rgetRNA - FW</w:t>
            </w:r>
          </w:p>
        </w:tc>
      </w:tr>
      <w:tr w:rsidR="002D4F82" w:rsidRPr="002D4F82" w14:paraId="006B62B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DF91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61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9944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GCGCATGTTTCGGCGTTCGAAACTTCTCCGCAGTGAAAGATAAATGATCATTGTTGTTGCATCATACCTGTTTTAGAGCTAGAAATAGCAAGTTAAAATA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B9A4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PDC5/ScPDC6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rgetRNA - FW</w:t>
            </w:r>
          </w:p>
        </w:tc>
      </w:tr>
      <w:tr w:rsidR="00E81010" w:rsidRPr="002D4F82" w14:paraId="3F45FD20" w14:textId="77777777" w:rsidTr="00C93E40">
        <w:trPr>
          <w:trHeight w:val="300"/>
        </w:trPr>
        <w:tc>
          <w:tcPr>
            <w:tcW w:w="90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hideMark/>
          </w:tcPr>
          <w:p w14:paraId="6506570A" w14:textId="462366F8" w:rsidR="00E81010" w:rsidRPr="002D4F82" w:rsidRDefault="00E81010" w:rsidP="002D4F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epair O</w:t>
            </w:r>
            <w:r w:rsidRPr="002D4F8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igo's</w:t>
            </w:r>
          </w:p>
        </w:tc>
      </w:tr>
      <w:tr w:rsidR="002D4F82" w:rsidRPr="00987B6B" w14:paraId="50A7C793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C98B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1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C0B3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CTTATTTCACATAATCAATCTCAAAGAGAACAACACAATACAATAACAAGAAGAACAAAGCTAATTAACATAAAACTCATGATTCAACGTTTGTGTATTTTTTTACTTTTGAAGGTTA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5EE6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PDC5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knockout repair oligo - FW</w:t>
            </w:r>
          </w:p>
        </w:tc>
      </w:tr>
      <w:tr w:rsidR="002D4F82" w:rsidRPr="00987B6B" w14:paraId="1038638B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02A4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35B8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TAACCTTCAAAAGTAAAAAAATACACAAACGTTGAATCATGAGTTTTATGTTAATTAGCTTTGTTCTTCTTGTTATTGTATTGTGTTGTTCTCTTTGAGATTGATTATGTGAAATAAG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C4E6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knockout repair oligo - RV</w:t>
            </w:r>
          </w:p>
        </w:tc>
      </w:tr>
      <w:tr w:rsidR="002D4F82" w:rsidRPr="00987B6B" w14:paraId="3D23607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F7FB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19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3A6D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CTCAATTATTATCTTCTACTCATAACCTCACGCAAAATAACACAGTCAAATCAATCAAAGCGATTTAATCTCTAATTATTAGTTAAAGTTTTATAAGCATTTTTATGTAACGAAAAATA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4364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PDC1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knockout repair oligo - FW</w:t>
            </w:r>
          </w:p>
        </w:tc>
      </w:tr>
      <w:tr w:rsidR="002D4F82" w:rsidRPr="00987B6B" w14:paraId="7159D077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990D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20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5BA5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ATTTTTCGTTACATAAAAATGCTTATAAAACTTTAACTAATAATTAGAGATTAAATCGCTTTGATTGATTTGACTGTGTTATTTTGCGTGAGGTTATGAGTAGAAGATAATAATTGAGA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A13E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PDC1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knockout repair oligo - RV</w:t>
            </w:r>
          </w:p>
        </w:tc>
      </w:tr>
      <w:tr w:rsidR="002D4F82" w:rsidRPr="00987B6B" w14:paraId="33A48940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F5FB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lastRenderedPageBreak/>
              <w:t>7247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8AEE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CAAGTTGACGCGACTTCTGTAAAGTTTATTTACAAGATAACAAAGAAACTCCCTTAAGCAAACTTGTGGGCGCAATTATAAAACACTGCTACCAATTGTTCGTTTTCTGTTCATTAACA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A943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knockout repair oligo - FW</w:t>
            </w:r>
          </w:p>
        </w:tc>
      </w:tr>
      <w:tr w:rsidR="002D4F82" w:rsidRPr="00987B6B" w14:paraId="293E2A83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2277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24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15B4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GTTAATGAACAGAAAACGAACAATTGGTAGCAGTGTTTTATAATTGCGCCCACAAGTTTGCTTAAGGGAGTTTCTTTGTTATCTTGTAAATAAACTTTACAGAAGTCGCGTCAACTTG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6574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knockout repair oligo - RV</w:t>
            </w:r>
          </w:p>
        </w:tc>
      </w:tr>
      <w:tr w:rsidR="002D4F82" w:rsidRPr="00987B6B" w14:paraId="7B838DB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1B72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93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B817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GTGTAGTAGTGATAAACTGGTGCTTCAATTTCTTTTTATGAATTGATCTGTATCTGCACCCATTAGTAGTGTACTCAAAAACGAATTATTGTTGCAAATAAATAAATTTACACAGTT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3BF6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6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knockout repair oligo - FW</w:t>
            </w:r>
          </w:p>
        </w:tc>
      </w:tr>
      <w:tr w:rsidR="002D4F82" w:rsidRPr="00987B6B" w14:paraId="395B613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08C8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B27C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AACTGTGTAAATTTATTTATTTGCAACAATAATTCGTTTTTGAGTACACTACTAATGGGTGCAGATACAGATCAATTCATAAAAAGAAATTGAAGCACCAGTTTATCACTACTAC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1BAE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6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knockout repair oligo - RV</w:t>
            </w:r>
          </w:p>
        </w:tc>
      </w:tr>
      <w:tr w:rsidR="00E81010" w:rsidRPr="002D4F82" w14:paraId="0AA15E37" w14:textId="77777777" w:rsidTr="00E81010">
        <w:trPr>
          <w:trHeight w:val="60"/>
        </w:trPr>
        <w:tc>
          <w:tcPr>
            <w:tcW w:w="90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hideMark/>
          </w:tcPr>
          <w:p w14:paraId="06126460" w14:textId="0CC63E1B" w:rsidR="00E81010" w:rsidRPr="002D4F82" w:rsidRDefault="00E81010" w:rsidP="00E810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iagnostic primers</w:t>
            </w:r>
          </w:p>
        </w:tc>
      </w:tr>
      <w:tr w:rsidR="002D4F82" w:rsidRPr="002D4F82" w14:paraId="7660EE4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8255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C7D4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GCGGTAGTGATAACCATTC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DDE9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6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W</w:t>
            </w:r>
          </w:p>
        </w:tc>
      </w:tr>
      <w:tr w:rsidR="002D4F82" w:rsidRPr="002D4F82" w14:paraId="011358E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1958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0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2020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CCAAAGAGATGAGCCAAAG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4CA5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6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987B6B" w14:paraId="4A6FDA55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7567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CDFF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GGAAACAGCTATGACCA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85A5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heck part plasmids pUD565 - FW</w:t>
            </w:r>
          </w:p>
        </w:tc>
      </w:tr>
      <w:tr w:rsidR="002D4F82" w:rsidRPr="002D4F82" w14:paraId="3E3CFEB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7D75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5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C934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GCTTGTACACCTCATGT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BA60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73C52480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541D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6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CDE1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CAGACATTTAGCAGATGT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1805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W</w:t>
            </w:r>
          </w:p>
        </w:tc>
      </w:tr>
      <w:tr w:rsidR="002D4F82" w:rsidRPr="00987B6B" w14:paraId="038A6278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64AB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9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D576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GACCGAGATAGGGTTGAG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DD25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heck part plasmids pUD565 - FW</w:t>
            </w:r>
          </w:p>
        </w:tc>
      </w:tr>
      <w:tr w:rsidR="002D4F82" w:rsidRPr="002D4F82" w14:paraId="77763C28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03E6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85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7DB9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GCTGTCCTCGTTGAACAT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F798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50C738B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EBE0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6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BB60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CGTCAAGGCTGAAACTA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314F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- FW</w:t>
            </w:r>
          </w:p>
        </w:tc>
      </w:tr>
      <w:tr w:rsidR="002D4F82" w:rsidRPr="002D4F82" w14:paraId="4BC2BE0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6C1A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6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01E5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ATTCAACGGCTTCCTTA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83D4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- RV</w:t>
            </w:r>
          </w:p>
        </w:tc>
      </w:tr>
      <w:tr w:rsidR="002D4F82" w:rsidRPr="002D4F82" w14:paraId="2A272D98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1F7F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24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20F7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AGCGGACCCAGACTTAAG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7976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W</w:t>
            </w:r>
          </w:p>
        </w:tc>
      </w:tr>
      <w:tr w:rsidR="002D4F82" w:rsidRPr="002D4F82" w14:paraId="4E9EF3D9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CF36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2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20EA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AAGCGGAGGTACCGGT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8256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gRNA dg - RV</w:t>
            </w:r>
          </w:p>
        </w:tc>
      </w:tr>
      <w:tr w:rsidR="002D4F82" w:rsidRPr="002D4F82" w14:paraId="1E38337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D9E1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8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7363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CATGTAATTAGTTATGTCACGCTTACA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7D5F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YC1t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63B27F27" w14:textId="77777777" w:rsidTr="002D4F82">
        <w:trPr>
          <w:trHeight w:val="8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BCBD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03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83FB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CTTGAATAATGCAGCGGC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0268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05A8B71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4D5E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04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EFDD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CACCACCCTCTTCAATTAG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D3C2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W</w:t>
            </w:r>
          </w:p>
        </w:tc>
      </w:tr>
      <w:tr w:rsidR="002D4F82" w:rsidRPr="002D4F82" w14:paraId="248D5FA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41BC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9C2B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TCTTGTAACCCTTTCC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0774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FBA1pr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61337273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B304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20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71C5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TGTTACATGCGTACACGC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7BAB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YC1t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987B6B" w14:paraId="0D52EC1F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A808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26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1208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GGTATGATGCAACAACAA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95C9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PDC5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nd</w:t>
            </w: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ScPDC6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gRNA dg - RV</w:t>
            </w:r>
          </w:p>
        </w:tc>
      </w:tr>
      <w:tr w:rsidR="002D4F82" w:rsidRPr="002D4F82" w14:paraId="295A8272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9291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26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B452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GGTTTAGAATACTTGTAAA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8E08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cARO10 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gRNA dg - RV</w:t>
            </w:r>
          </w:p>
        </w:tc>
      </w:tr>
      <w:tr w:rsidR="002D4F82" w:rsidRPr="002D4F82" w14:paraId="352CEEFF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B1C5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73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C0A8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AGGGCTTGCGTCAG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CC8B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FBA1pr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2D4F82" w14:paraId="7CCD6FF6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9704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94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5EE4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ACCATGTCACAGCCCAT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2C50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5A7133EF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D291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94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DAFB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TTTGGCCAAGCAGACCA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AFC6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Gd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2D4F82" w14:paraId="3D0EAA9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24D1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94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4401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GGCTGCTGCTAAGTCT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BE9A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Zm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- FW</w:t>
            </w:r>
          </w:p>
        </w:tc>
      </w:tr>
      <w:tr w:rsidR="002D4F82" w:rsidRPr="002D4F82" w14:paraId="32203F7F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257C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94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EB56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GATGTCAGTCCAACCAGT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2F6B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Zm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- RV</w:t>
            </w:r>
          </w:p>
        </w:tc>
      </w:tr>
      <w:tr w:rsidR="002D4F82" w:rsidRPr="002D4F82" w14:paraId="49B4C0D5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C3A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95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DBED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AGATTCGGTGGTGTCTAC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E552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5337F3B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6904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95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AF3E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TGGAATTCGACAATGTTC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AB5A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987B6B" w14:paraId="7B355B9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D1C0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0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9180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TGTGGATAACCGTAGTCG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AA19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heck part plasmids pYTK001 - FW</w:t>
            </w:r>
          </w:p>
        </w:tc>
      </w:tr>
      <w:tr w:rsidR="002D4F82" w:rsidRPr="002D4F82" w14:paraId="6CDA2970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8A6B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49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0D77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CAGAGTTTGAAGCGTAT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66B9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47DD3151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4A6A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49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9023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CATTTCTGGAGCGAAT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6093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KmARO10 dg primer - RV</w:t>
            </w:r>
          </w:p>
        </w:tc>
      </w:tr>
      <w:tr w:rsidR="002D4F82" w:rsidRPr="002D4F82" w14:paraId="15A6769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9C73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49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B89A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GCACATTGTCGGTGTC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D9AB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 #2</w:t>
            </w:r>
          </w:p>
        </w:tc>
      </w:tr>
      <w:tr w:rsidR="002D4F82" w:rsidRPr="002D4F82" w14:paraId="26160F23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14E1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49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D6EC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AAACTTCGTGGTTTGG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0428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 #2</w:t>
            </w:r>
          </w:p>
        </w:tc>
      </w:tr>
      <w:tr w:rsidR="002D4F82" w:rsidRPr="002D4F82" w14:paraId="3A7F952C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F8B7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49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6B86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CTGACGCAACAAGCCGA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C8B7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2D4F82" w14:paraId="28AC5490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A93D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49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7B88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CAGACAGGAGTACCTATG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E660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1EF8CAA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4D91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49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A7F0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GTAGGACTATTGGCATA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8510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 #2</w:t>
            </w:r>
          </w:p>
        </w:tc>
      </w:tr>
      <w:tr w:rsidR="002D4F82" w:rsidRPr="002D4F82" w14:paraId="470E774A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2B44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B7C5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ATCGGCACGTACTCGCAA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EAA7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 #2</w:t>
            </w:r>
          </w:p>
        </w:tc>
      </w:tr>
      <w:tr w:rsidR="002D4F82" w:rsidRPr="002D4F82" w14:paraId="7402B004" w14:textId="77777777" w:rsidTr="002D4F82">
        <w:trPr>
          <w:trHeight w:val="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267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7F2E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GACAGTATCACTCAAAAG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F81C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1F2DFBDB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78BE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EFFE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TACACCAAATTGGAAAG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BF25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2D4F82" w14:paraId="31945409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3D62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A741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GGTGTAGCAGGGGCTTT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4C13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 #2</w:t>
            </w:r>
          </w:p>
        </w:tc>
      </w:tr>
      <w:tr w:rsidR="002D4F82" w:rsidRPr="002D4F82" w14:paraId="29C91128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8B1F1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F27C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GGGAACGGAATTGTTCAT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5736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ARO10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 #2</w:t>
            </w:r>
          </w:p>
        </w:tc>
      </w:tr>
      <w:tr w:rsidR="002D4F82" w:rsidRPr="002D4F82" w14:paraId="4BCF3B02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4041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E016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CTATCGGTGCATGCCT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7DF5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2D4F82" w14:paraId="24827382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79CF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E408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CGCACCGCTAATACCTT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EFBE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lPDC5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 #2</w:t>
            </w:r>
          </w:p>
        </w:tc>
      </w:tr>
      <w:tr w:rsidR="002D4F82" w:rsidRPr="002D4F82" w14:paraId="339710B0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60A9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1C7F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GTTACTTGGGGTAAGAG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1C2B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Gd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002556B9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80A9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0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B878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ACGCTGAAATGGCTAG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BB1E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Gd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 #2</w:t>
            </w:r>
          </w:p>
        </w:tc>
      </w:tr>
      <w:tr w:rsidR="002D4F82" w:rsidRPr="002D4F82" w14:paraId="24D1B90E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C9C3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1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2063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TCGCTGAAACTGGTGAC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4FCC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Zm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 #2</w:t>
            </w:r>
          </w:p>
        </w:tc>
      </w:tr>
      <w:tr w:rsidR="002D4F82" w:rsidRPr="002D4F82" w14:paraId="23834EEB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51D7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1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712D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CTTGCTTGGCGTTGATG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BF643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01AFBCDB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75A6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5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3CA6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TGGTTTGGACCTCGACTT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8B90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KmPDC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987B6B" w14:paraId="178E2899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CD9B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97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988F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TCAGTCGAAAGACTGGGC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76442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heck part plasmids pYTK001 - RV</w:t>
            </w:r>
          </w:p>
        </w:tc>
      </w:tr>
      <w:tr w:rsidR="002D4F82" w:rsidRPr="00987B6B" w14:paraId="216801B5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8295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81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7759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AGATGTGGCGTGTTACG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7843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heck part plasmids pYTK001 - RV</w:t>
            </w:r>
          </w:p>
        </w:tc>
      </w:tr>
      <w:tr w:rsidR="002D4F82" w:rsidRPr="002D4F82" w14:paraId="5775E05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63A6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95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C078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GTCTCCAACCCCAGGTAT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93B55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oPlstA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6B7834C9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BD60C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lastRenderedPageBreak/>
              <w:t>1695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F7AE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GGGGTCAAACCAGCTC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AC304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oPlstA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2D4F82" w14:paraId="3A44F9CA" w14:textId="77777777" w:rsidTr="002D4F82">
        <w:trPr>
          <w:trHeight w:val="9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DF608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95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48A37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AATCAGCAAGGCTTAAT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73CD0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THI3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</w:t>
            </w:r>
          </w:p>
        </w:tc>
      </w:tr>
      <w:tr w:rsidR="002D4F82" w:rsidRPr="002D4F82" w14:paraId="6661E015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F8889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95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5B48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AACCTGTCCACAGAGTAAC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C7BAF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THI3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  <w:tr w:rsidR="002D4F82" w:rsidRPr="002D4F82" w14:paraId="41B62390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E7B0A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95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320AD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TATGGGTGACGGTGCTTT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951D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ScTHI3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FW #2</w:t>
            </w:r>
          </w:p>
        </w:tc>
      </w:tr>
      <w:tr w:rsidR="002D4F82" w:rsidRPr="002D4F82" w14:paraId="352C9DF4" w14:textId="77777777" w:rsidTr="002D4F82">
        <w:trPr>
          <w:trHeight w:val="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F1F76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09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6A4AB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CTAGCTTCGGCCCAAGAC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813CE" w14:textId="77777777" w:rsidR="002D4F82" w:rsidRPr="002D4F82" w:rsidRDefault="002D4F82" w:rsidP="002D4F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D4F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n-GB"/>
              </w:rPr>
              <w:t>coRctal1</w:t>
            </w:r>
            <w:r w:rsidRPr="002D4F8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g primer - RV</w:t>
            </w:r>
          </w:p>
        </w:tc>
      </w:tr>
    </w:tbl>
    <w:p w14:paraId="4691E07F" w14:textId="77777777" w:rsidR="0096554C" w:rsidRDefault="0096554C" w:rsidP="00067D75">
      <w:pPr>
        <w:jc w:val="both"/>
        <w:rPr>
          <w:rFonts w:ascii="Calibri" w:hAnsi="Calibri" w:cs="Calibri"/>
          <w:noProof/>
          <w:lang w:val="en-GB"/>
        </w:rPr>
      </w:pPr>
    </w:p>
    <w:bookmarkStart w:id="0" w:name="_GoBack"/>
    <w:bookmarkEnd w:id="0"/>
    <w:p w14:paraId="01210CFB" w14:textId="722B4BA9" w:rsidR="00C549A9" w:rsidRPr="00067D75" w:rsidRDefault="00C549A9" w:rsidP="0096554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s-AR"/>
        </w:rPr>
      </w:pPr>
      <w:r>
        <w:rPr>
          <w:rFonts w:ascii="Calibri" w:hAnsi="Calibri" w:cs="Calibri"/>
          <w:noProof/>
          <w:lang w:val="en-GB"/>
        </w:rPr>
        <w:fldChar w:fldCharType="begin"/>
      </w:r>
      <w:r w:rsidRPr="0009148C">
        <w:rPr>
          <w:lang w:val="es-AR"/>
        </w:rPr>
        <w:instrText xml:space="preserve"> ADDIN EN.REFLIST </w:instrText>
      </w:r>
      <w:r>
        <w:rPr>
          <w:rFonts w:ascii="Calibri" w:hAnsi="Calibri" w:cs="Calibri"/>
          <w:noProof/>
          <w:lang w:val="en-GB"/>
        </w:rPr>
        <w:fldChar w:fldCharType="end"/>
      </w:r>
    </w:p>
    <w:sectPr w:rsidR="00C549A9" w:rsidRPr="00067D75" w:rsidSect="00B51777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8AE2CA" w14:textId="77777777" w:rsidR="00887487" w:rsidRDefault="00887487" w:rsidP="00ED0B64">
      <w:pPr>
        <w:spacing w:after="0" w:line="240" w:lineRule="auto"/>
      </w:pPr>
      <w:r>
        <w:separator/>
      </w:r>
    </w:p>
  </w:endnote>
  <w:endnote w:type="continuationSeparator" w:id="0">
    <w:p w14:paraId="66E87E3D" w14:textId="77777777" w:rsidR="00887487" w:rsidRDefault="00887487" w:rsidP="00ED0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BB47B5" w14:textId="77777777" w:rsidR="00887487" w:rsidRDefault="00887487" w:rsidP="00ED0B64">
      <w:pPr>
        <w:spacing w:after="0" w:line="240" w:lineRule="auto"/>
      </w:pPr>
      <w:r>
        <w:separator/>
      </w:r>
    </w:p>
  </w:footnote>
  <w:footnote w:type="continuationSeparator" w:id="0">
    <w:p w14:paraId="65FAC28B" w14:textId="77777777" w:rsidR="00887487" w:rsidRDefault="00887487" w:rsidP="00ED0B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frpzedare2w8ez0wq59ves0rds2zfpssrz&quot;&gt;My EndNote Library - Thesis&lt;record-ids&gt;&lt;item&gt;51&lt;/item&gt;&lt;item&gt;59&lt;/item&gt;&lt;item&gt;131&lt;/item&gt;&lt;item&gt;132&lt;/item&gt;&lt;item&gt;133&lt;/item&gt;&lt;item&gt;135&lt;/item&gt;&lt;item&gt;136&lt;/item&gt;&lt;/record-ids&gt;&lt;/item&gt;&lt;/Libraries&gt;"/>
  </w:docVars>
  <w:rsids>
    <w:rsidRoot w:val="00391773"/>
    <w:rsid w:val="00031968"/>
    <w:rsid w:val="00067D75"/>
    <w:rsid w:val="00074D2E"/>
    <w:rsid w:val="00086BAC"/>
    <w:rsid w:val="0009148C"/>
    <w:rsid w:val="00092583"/>
    <w:rsid w:val="00097E32"/>
    <w:rsid w:val="000E5075"/>
    <w:rsid w:val="0015228F"/>
    <w:rsid w:val="00172124"/>
    <w:rsid w:val="00222CEA"/>
    <w:rsid w:val="00252C0D"/>
    <w:rsid w:val="00291A49"/>
    <w:rsid w:val="002D4F82"/>
    <w:rsid w:val="0036375D"/>
    <w:rsid w:val="00391773"/>
    <w:rsid w:val="003B1CD3"/>
    <w:rsid w:val="003F56E2"/>
    <w:rsid w:val="003F6AC5"/>
    <w:rsid w:val="00447141"/>
    <w:rsid w:val="00472AF0"/>
    <w:rsid w:val="004F1442"/>
    <w:rsid w:val="004F2827"/>
    <w:rsid w:val="00506BF1"/>
    <w:rsid w:val="00526CB7"/>
    <w:rsid w:val="00582E66"/>
    <w:rsid w:val="005E2232"/>
    <w:rsid w:val="00614B83"/>
    <w:rsid w:val="006E1904"/>
    <w:rsid w:val="006E2029"/>
    <w:rsid w:val="006E5934"/>
    <w:rsid w:val="006F51EA"/>
    <w:rsid w:val="0073053B"/>
    <w:rsid w:val="00743986"/>
    <w:rsid w:val="0083552C"/>
    <w:rsid w:val="0085531F"/>
    <w:rsid w:val="00887487"/>
    <w:rsid w:val="008A789D"/>
    <w:rsid w:val="008D193D"/>
    <w:rsid w:val="0096554C"/>
    <w:rsid w:val="00987B6B"/>
    <w:rsid w:val="009A73D3"/>
    <w:rsid w:val="009C029A"/>
    <w:rsid w:val="00A0601F"/>
    <w:rsid w:val="00AA7B99"/>
    <w:rsid w:val="00B208A3"/>
    <w:rsid w:val="00B37966"/>
    <w:rsid w:val="00B51777"/>
    <w:rsid w:val="00B6767A"/>
    <w:rsid w:val="00BB4660"/>
    <w:rsid w:val="00C01D20"/>
    <w:rsid w:val="00C549A9"/>
    <w:rsid w:val="00C71ED7"/>
    <w:rsid w:val="00C73738"/>
    <w:rsid w:val="00C93E40"/>
    <w:rsid w:val="00CD2FD0"/>
    <w:rsid w:val="00D266E2"/>
    <w:rsid w:val="00DB61DF"/>
    <w:rsid w:val="00DF6B65"/>
    <w:rsid w:val="00E276D7"/>
    <w:rsid w:val="00E40EF6"/>
    <w:rsid w:val="00E81010"/>
    <w:rsid w:val="00E91018"/>
    <w:rsid w:val="00ED0B64"/>
    <w:rsid w:val="00EE30F2"/>
    <w:rsid w:val="00F42A93"/>
    <w:rsid w:val="00F677E7"/>
    <w:rsid w:val="00FB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4FE8B"/>
  <w15:chartTrackingRefBased/>
  <w15:docId w15:val="{907C95B1-CC2B-463C-8837-AFE82BE4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7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6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917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917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52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49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9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9A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14B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0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B64"/>
  </w:style>
  <w:style w:type="paragraph" w:styleId="Footer">
    <w:name w:val="footer"/>
    <w:basedOn w:val="Normal"/>
    <w:link w:val="FooterChar"/>
    <w:uiPriority w:val="99"/>
    <w:unhideWhenUsed/>
    <w:rsid w:val="00ED0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B6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6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6BF1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276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31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531F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F42A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0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87EED-5D8E-42D7-A1FE-BA855E594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52</Words>
  <Characters>884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Hassing</dc:creator>
  <cp:keywords/>
  <dc:description/>
  <cp:lastModifiedBy>Jean Marc Daran - TNW</cp:lastModifiedBy>
  <cp:revision>2</cp:revision>
  <dcterms:created xsi:type="dcterms:W3CDTF">2021-07-02T15:21:00Z</dcterms:created>
  <dcterms:modified xsi:type="dcterms:W3CDTF">2021-07-02T15:21:00Z</dcterms:modified>
</cp:coreProperties>
</file>